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98"/>
        <w:gridCol w:w="2076"/>
        <w:gridCol w:w="2233"/>
        <w:gridCol w:w="2126"/>
        <w:gridCol w:w="1985"/>
        <w:gridCol w:w="2054"/>
        <w:gridCol w:w="2057"/>
      </w:tblGrid>
      <w:tr w:rsidR="004C2DE5" w:rsidRPr="007B1CB6" w:rsidTr="00E42F21">
        <w:trPr>
          <w:trHeight w:val="537"/>
          <w:jc w:val="center"/>
        </w:trPr>
        <w:tc>
          <w:tcPr>
            <w:tcW w:w="151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C06C1E" w:rsidP="00EE666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  <w:r w:rsidR="003F7F2D"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ditional file</w:t>
            </w: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7B1CB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  <w:bookmarkStart w:id="0" w:name="_GoBack"/>
            <w:bookmarkEnd w:id="0"/>
            <w:r w:rsidRPr="004C2D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30090F" w:rsidRPr="004C2DE5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4C2D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sociations between individual and neighborhood </w:t>
            </w:r>
            <w:proofErr w:type="spellStart"/>
            <w:r w:rsidRPr="004C2DE5">
              <w:rPr>
                <w:rFonts w:ascii="Times New Roman" w:hAnsi="Times New Roman"/>
                <w:sz w:val="24"/>
                <w:szCs w:val="24"/>
                <w:lang w:val="en-US"/>
              </w:rPr>
              <w:t>sociodemographic</w:t>
            </w:r>
            <w:proofErr w:type="spellEnd"/>
            <w:r w:rsidRPr="004C2D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ariables and SBP, DBP</w:t>
            </w:r>
            <w:r w:rsidR="00EE666A" w:rsidRPr="004C2DE5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4C2D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r w:rsidR="00EE666A" w:rsidRPr="004C2DE5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4C2D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lse pressure among </w:t>
            </w:r>
            <w:r w:rsidR="0030090F" w:rsidRPr="004C2DE5">
              <w:rPr>
                <w:rFonts w:ascii="Times New Roman" w:hAnsi="Times New Roman"/>
                <w:sz w:val="24"/>
                <w:szCs w:val="24"/>
                <w:lang w:val="en-US"/>
              </w:rPr>
              <w:t>men and women</w:t>
            </w:r>
            <w:r w:rsidRPr="004C2DE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4C2DE5" w:rsidRPr="004C2DE5" w:rsidTr="00E42F21">
        <w:trPr>
          <w:trHeight w:val="151"/>
          <w:jc w:val="center"/>
        </w:trPr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BP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BP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ulse pressure</w:t>
            </w:r>
          </w:p>
        </w:tc>
      </w:tr>
      <w:tr w:rsidR="004C2DE5" w:rsidRPr="004C2DE5" w:rsidTr="002549B2">
        <w:trPr>
          <w:trHeight w:val="87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omen</w:t>
            </w:r>
          </w:p>
        </w:tc>
      </w:tr>
      <w:tr w:rsidR="004C2DE5" w:rsidRPr="004C2DE5" w:rsidTr="002549B2">
        <w:trPr>
          <w:trHeight w:val="73"/>
          <w:jc w:val="center"/>
        </w:trPr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</w:t>
            </w:r>
            <w:r w:rsidRPr="004C2DE5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  </w:t>
            </w: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95% IC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     (95% IC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     (95% IC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     (95% IC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C06C1E" w:rsidP="00EE666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</w:t>
            </w:r>
            <w:r w:rsidRPr="004C2DE5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    </w:t>
            </w: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95% IC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     (95% IC)</w:t>
            </w:r>
          </w:p>
        </w:tc>
      </w:tr>
      <w:tr w:rsidR="004C2DE5" w:rsidRPr="004C2DE5" w:rsidTr="002549B2">
        <w:trPr>
          <w:trHeight w:val="225"/>
          <w:jc w:val="center"/>
        </w:trPr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C1E" w:rsidRPr="004C2DE5" w:rsidRDefault="00C06C1E" w:rsidP="000C161C">
            <w:pPr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4C2DE5">
              <w:rPr>
                <w:rFonts w:ascii="Times New Roman" w:hAnsi="Times New Roman"/>
                <w:b/>
                <w:lang w:val="en-GB"/>
              </w:rPr>
              <w:t>Age (vs. 30</w:t>
            </w:r>
            <w:r w:rsidR="000C161C" w:rsidRPr="004C2DE5">
              <w:rPr>
                <w:rFonts w:ascii="Times New Roman" w:hAnsi="Times New Roman"/>
                <w:b/>
                <w:lang w:val="en-GB"/>
              </w:rPr>
              <w:t xml:space="preserve"> to </w:t>
            </w:r>
            <w:r w:rsidRPr="004C2DE5">
              <w:rPr>
                <w:rFonts w:ascii="Times New Roman" w:hAnsi="Times New Roman"/>
                <w:b/>
                <w:lang w:val="en-GB"/>
              </w:rPr>
              <w:t>44)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4C2DE5" w:rsidRPr="004C2DE5" w:rsidTr="002549B2">
        <w:trPr>
          <w:trHeight w:val="20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0C161C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4C2DE5">
              <w:rPr>
                <w:rFonts w:ascii="Times New Roman" w:hAnsi="Times New Roman"/>
                <w:lang w:val="en-GB"/>
              </w:rPr>
              <w:t xml:space="preserve">    45 to </w:t>
            </w:r>
            <w:r w:rsidR="00C06C1E" w:rsidRPr="004C2DE5">
              <w:rPr>
                <w:rFonts w:ascii="Times New Roman" w:hAnsi="Times New Roman"/>
                <w:lang w:val="en-GB"/>
              </w:rPr>
              <w:t xml:space="preserve">59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21119" w:rsidP="00785E08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5.26  4.16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6.3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77077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7.86  5.8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9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785E08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5.26  4.51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6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E42F21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2.89  1.66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4.1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03  -0.68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7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4.96  3.57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6.36</w:t>
            </w:r>
          </w:p>
        </w:tc>
      </w:tr>
      <w:tr w:rsidR="004C2DE5" w:rsidRPr="004C2DE5" w:rsidTr="002549B2">
        <w:trPr>
          <w:trHeight w:val="193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0C161C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4C2DE5">
              <w:rPr>
                <w:rFonts w:ascii="Times New Roman" w:hAnsi="Times New Roman"/>
                <w:lang w:val="en-GB"/>
              </w:rPr>
              <w:t xml:space="preserve">    60 to </w:t>
            </w:r>
            <w:r w:rsidR="00C06C1E" w:rsidRPr="004C2DE5">
              <w:rPr>
                <w:rFonts w:ascii="Times New Roman" w:hAnsi="Times New Roman"/>
                <w:lang w:val="en-GB"/>
              </w:rPr>
              <w:t>7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21119" w:rsidP="002549B2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0.02  8.04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 xml:space="preserve">– 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>11.9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77077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4.06  10.56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7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455AF9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5.67  4.32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7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4.86  2.76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6.9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455AF9">
            <w:pPr>
              <w:tabs>
                <w:tab w:val="left" w:pos="1127"/>
              </w:tabs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4.34  3.05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5.6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>9.20  6.83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 xml:space="preserve"> – 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>11.56</w:t>
            </w:r>
          </w:p>
        </w:tc>
      </w:tr>
      <w:tr w:rsidR="004C2DE5" w:rsidRPr="007B1CB6" w:rsidTr="002549B2">
        <w:trPr>
          <w:trHeight w:val="29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4C2DE5">
              <w:rPr>
                <w:rFonts w:ascii="Times New Roman" w:hAnsi="Times New Roman"/>
                <w:b/>
                <w:lang w:val="en-GB"/>
              </w:rPr>
              <w:t>Individual education (vs. high education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4C2DE5" w:rsidRPr="004C2DE5" w:rsidTr="002549B2">
        <w:trPr>
          <w:trHeight w:val="24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ind w:left="211" w:hanging="211"/>
              <w:rPr>
                <w:rFonts w:ascii="Times New Roman" w:hAnsi="Times New Roman"/>
                <w:lang w:val="en-GB"/>
              </w:rPr>
            </w:pPr>
            <w:r w:rsidRPr="004C2DE5">
              <w:rPr>
                <w:rFonts w:ascii="Times New Roman" w:hAnsi="Times New Roman"/>
                <w:lang w:val="en-GB"/>
              </w:rPr>
              <w:t xml:space="preserve">    Medium-high educ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6F3FB6" w:rsidP="00326DEA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34  -0.03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7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77077" w:rsidP="00326DEA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20  -2.78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785E08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87  -0.05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892C47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40  -1.95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1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48  -0.41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3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19  -1.54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93</w:t>
            </w:r>
          </w:p>
        </w:tc>
      </w:tr>
      <w:tr w:rsidR="004C2DE5" w:rsidRPr="004C2DE5" w:rsidTr="002549B2">
        <w:trPr>
          <w:trHeight w:val="23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4C2DE5">
              <w:rPr>
                <w:rFonts w:ascii="Times New Roman" w:hAnsi="Times New Roman"/>
                <w:lang w:val="en-GB"/>
              </w:rPr>
              <w:t xml:space="preserve">    Medium-low educ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6F3FB6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3.02  1.32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4.7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77077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2.26  -0.86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5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33  0.18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86  -1.01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7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455AF9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73  0.62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8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40  -0.7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3.51</w:t>
            </w:r>
          </w:p>
        </w:tc>
      </w:tr>
      <w:tr w:rsidR="004C2DE5" w:rsidRPr="004C2DE5" w:rsidTr="002549B2">
        <w:trPr>
          <w:trHeight w:val="204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4C2DE5">
              <w:rPr>
                <w:rFonts w:ascii="Times New Roman" w:hAnsi="Times New Roman"/>
                <w:lang w:val="en-GB"/>
              </w:rPr>
              <w:t xml:space="preserve">    Low education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6F3FB6" w:rsidP="00326DEA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2.83  0.364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5.2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77077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3.76  -0.5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8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60  -1.07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2.64  0.09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5.2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785E08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2.21  0.6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3.8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11  -1.76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3.98</w:t>
            </w:r>
          </w:p>
        </w:tc>
      </w:tr>
      <w:tr w:rsidR="004C2DE5" w:rsidRPr="007B1CB6" w:rsidTr="002549B2">
        <w:trPr>
          <w:trHeight w:val="182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E666A" w:rsidP="0072600F">
            <w:pPr>
              <w:spacing w:after="0" w:line="360" w:lineRule="auto"/>
              <w:ind w:left="211" w:hanging="211"/>
              <w:rPr>
                <w:rFonts w:ascii="Times New Roman" w:hAnsi="Times New Roman"/>
                <w:b/>
                <w:lang w:val="en-GB"/>
              </w:rPr>
            </w:pPr>
            <w:r w:rsidRPr="004C2DE5">
              <w:rPr>
                <w:rFonts w:ascii="Times New Roman" w:hAnsi="Times New Roman"/>
                <w:b/>
                <w:lang w:val="en-GB"/>
              </w:rPr>
              <w:t xml:space="preserve">Household income </w:t>
            </w:r>
            <w:r w:rsidR="00C06C1E" w:rsidRPr="004C2DE5">
              <w:rPr>
                <w:rFonts w:ascii="Times New Roman" w:hAnsi="Times New Roman"/>
                <w:b/>
                <w:lang w:val="en-GB"/>
              </w:rPr>
              <w:t>(vs. high income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before="40"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before="40"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before="40"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before="40"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4C2DE5" w:rsidRPr="004C2DE5" w:rsidTr="002549B2">
        <w:trPr>
          <w:trHeight w:val="111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ind w:left="211" w:hanging="211"/>
              <w:rPr>
                <w:rFonts w:ascii="Times New Roman" w:hAnsi="Times New Roman"/>
                <w:lang w:val="en-GB"/>
              </w:rPr>
            </w:pPr>
            <w:r w:rsidRPr="004C2DE5">
              <w:rPr>
                <w:rFonts w:ascii="Times New Roman" w:hAnsi="Times New Roman"/>
                <w:lang w:val="en-GB"/>
              </w:rPr>
              <w:t xml:space="preserve">    Medium-high incom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6F3FB6" w:rsidP="00326DEA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1.74  -3.2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-0.2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77077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1.41  -4.4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41  -1.41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22  -2.02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5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785E08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1.37  -2.32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-0.4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1.18  -3.2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83</w:t>
            </w:r>
          </w:p>
        </w:tc>
      </w:tr>
      <w:tr w:rsidR="004C2DE5" w:rsidRPr="004C2DE5" w:rsidTr="002549B2">
        <w:trPr>
          <w:trHeight w:val="111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4C2DE5">
              <w:rPr>
                <w:rFonts w:ascii="Times New Roman" w:hAnsi="Times New Roman"/>
                <w:lang w:val="en-GB"/>
              </w:rPr>
              <w:t xml:space="preserve">    Medium-low incom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6F3FB6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08  -1.48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6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77077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06  -2.96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3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16  -0.9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06  -0.74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8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15  -1.17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8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1.00  -3.04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02</w:t>
            </w:r>
          </w:p>
        </w:tc>
      </w:tr>
      <w:tr w:rsidR="004C2DE5" w:rsidRPr="004C2DE5" w:rsidTr="002549B2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4C2DE5">
              <w:rPr>
                <w:rFonts w:ascii="Times New Roman" w:hAnsi="Times New Roman"/>
                <w:lang w:val="en-GB"/>
              </w:rPr>
              <w:t xml:space="preserve">    Low income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6F3FB6" w:rsidP="00326DEA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38  -1.47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2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77077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41  -3.69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2549B2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69  -0.57 – </w:t>
            </w:r>
            <w:r w:rsidR="00455AF9" w:rsidRPr="004C2DE5">
              <w:rPr>
                <w:rFonts w:ascii="Times New Roman" w:eastAsia="Times New Roman" w:hAnsi="Times New Roman"/>
                <w:lang w:eastAsia="fr-FR"/>
              </w:rPr>
              <w:t>1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24  -1.72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2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785E08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39  -1.6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8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65  -2.87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56</w:t>
            </w:r>
          </w:p>
        </w:tc>
      </w:tr>
      <w:tr w:rsidR="004C2DE5" w:rsidRPr="004C2DE5" w:rsidTr="002549B2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4C2DE5">
              <w:rPr>
                <w:rFonts w:ascii="Times New Roman" w:hAnsi="Times New Roman"/>
                <w:b/>
                <w:lang w:val="en-GB"/>
              </w:rPr>
              <w:t xml:space="preserve">Perceived </w:t>
            </w:r>
            <w:r w:rsidR="00EE666A" w:rsidRPr="004C2DE5">
              <w:rPr>
                <w:rFonts w:ascii="Times New Roman" w:hAnsi="Times New Roman"/>
                <w:b/>
                <w:lang w:val="en-GB"/>
              </w:rPr>
              <w:t xml:space="preserve">financial </w:t>
            </w:r>
            <w:r w:rsidRPr="004C2DE5">
              <w:rPr>
                <w:rFonts w:ascii="Times New Roman" w:hAnsi="Times New Roman"/>
                <w:b/>
                <w:lang w:val="en-GB"/>
              </w:rPr>
              <w:t>strai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6F3FB6" w:rsidP="00326DEA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84  -2.45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7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77077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77  -1.75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3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785E08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02  -1.11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E42F21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50  -2.01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0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5B39B9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>-0.82</w:t>
            </w:r>
            <w:r w:rsidR="005B39B9" w:rsidRPr="004C2DE5">
              <w:rPr>
                <w:rFonts w:ascii="Times New Roman" w:eastAsia="Times New Roman" w:hAnsi="Times New Roman"/>
                <w:lang w:eastAsia="fr-FR"/>
              </w:rPr>
              <w:t xml:space="preserve">  -1.86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="005B39B9" w:rsidRPr="004C2DE5">
              <w:rPr>
                <w:rFonts w:ascii="Times New Roman" w:eastAsia="Times New Roman" w:hAnsi="Times New Roman"/>
                <w:lang w:eastAsia="fr-FR"/>
              </w:rPr>
              <w:t xml:space="preserve"> 0.2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AA7787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27  -0.43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97</w:t>
            </w:r>
          </w:p>
        </w:tc>
      </w:tr>
      <w:tr w:rsidR="004C2DE5" w:rsidRPr="004C2DE5" w:rsidTr="002549B2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D77077" w:rsidRPr="004C2DE5" w:rsidRDefault="00D77077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4C2DE5">
              <w:rPr>
                <w:rFonts w:ascii="Times New Roman" w:hAnsi="Times New Roman"/>
                <w:b/>
                <w:lang w:val="en-US"/>
              </w:rPr>
              <w:t>Living alone (vs. as a couple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D77077" w:rsidRPr="004C2DE5" w:rsidRDefault="00D21119" w:rsidP="00326DEA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26  -1.51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9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D77077" w:rsidRPr="004C2DE5" w:rsidRDefault="00D77077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12  -0.85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3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7077" w:rsidRPr="004C2DE5" w:rsidRDefault="00455AF9" w:rsidP="00785E08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11  -0.97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77077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97  -0.21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1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D77077" w:rsidRPr="004C2DE5" w:rsidRDefault="00455AF9" w:rsidP="00785E08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17  -0.99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6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D77077" w:rsidRPr="004C2DE5" w:rsidRDefault="009967C9" w:rsidP="00AA7787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15  -1.17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47</w:t>
            </w:r>
          </w:p>
        </w:tc>
      </w:tr>
      <w:tr w:rsidR="004C2DE5" w:rsidRPr="007B1CB6" w:rsidTr="002549B2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EE666A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4C2DE5">
              <w:rPr>
                <w:rFonts w:ascii="Times New Roman" w:hAnsi="Times New Roman"/>
                <w:b/>
                <w:lang w:val="en-US"/>
              </w:rPr>
              <w:t xml:space="preserve">Occupational </w:t>
            </w:r>
            <w:r w:rsidR="00EE666A" w:rsidRPr="004C2DE5">
              <w:rPr>
                <w:rFonts w:ascii="Times New Roman" w:hAnsi="Times New Roman"/>
                <w:b/>
                <w:lang w:val="en-US"/>
              </w:rPr>
              <w:t>s</w:t>
            </w:r>
            <w:r w:rsidRPr="004C2DE5">
              <w:rPr>
                <w:rFonts w:ascii="Times New Roman" w:hAnsi="Times New Roman"/>
                <w:b/>
                <w:lang w:val="en-US"/>
              </w:rPr>
              <w:t xml:space="preserve">tatus (vs. </w:t>
            </w:r>
            <w:r w:rsidRPr="004C2DE5">
              <w:rPr>
                <w:rFonts w:ascii="Times New Roman" w:hAnsi="Times New Roman"/>
                <w:b/>
                <w:lang w:val="en-US"/>
              </w:rPr>
              <w:lastRenderedPageBreak/>
              <w:t>white-collar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4C2DE5" w:rsidRPr="004C2DE5" w:rsidTr="002549B2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E666A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4C2DE5">
              <w:rPr>
                <w:rFonts w:ascii="Times New Roman" w:hAnsi="Times New Roman"/>
                <w:lang w:val="en-GB"/>
              </w:rPr>
              <w:lastRenderedPageBreak/>
              <w:t xml:space="preserve">    </w:t>
            </w:r>
            <w:r w:rsidR="00C06C1E" w:rsidRPr="004C2DE5">
              <w:rPr>
                <w:rFonts w:ascii="Times New Roman" w:hAnsi="Times New Roman"/>
                <w:lang w:val="en-US"/>
              </w:rPr>
              <w:t>Intermediat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6F3FB6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21  -2.02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4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77077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>1.71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 xml:space="preserve">  -2.41 – 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>5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326DEA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02  -1.48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33  -1.13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3.8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5B39B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19  -1.25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6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37  -2.4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3.15</w:t>
            </w:r>
          </w:p>
        </w:tc>
      </w:tr>
      <w:tr w:rsidR="004C2DE5" w:rsidRPr="004C2DE5" w:rsidTr="002549B2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E666A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4C2DE5">
              <w:rPr>
                <w:rFonts w:ascii="Times New Roman" w:hAnsi="Times New Roman"/>
                <w:lang w:val="en-GB"/>
              </w:rPr>
              <w:t xml:space="preserve">    </w:t>
            </w:r>
            <w:r w:rsidR="00C06C1E" w:rsidRPr="004C2DE5">
              <w:rPr>
                <w:rFonts w:ascii="Times New Roman" w:hAnsi="Times New Roman"/>
                <w:lang w:val="en-US"/>
              </w:rPr>
              <w:t>Low-white collar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6F3FB6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03  -1.58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5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77077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62  -1.0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4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94  -1.99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val="en-US" w:eastAsia="fr-FR"/>
              </w:rPr>
              <w:t xml:space="preserve">1.02  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55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59</w:t>
            </w:r>
            <w:r w:rsidRPr="004C2DE5">
              <w:rPr>
                <w:rFonts w:ascii="Times New Roman" w:eastAsia="Times New Roman" w:hAnsi="Times New Roman"/>
                <w:lang w:val="en-US" w:eastAsia="fr-FR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5B39B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94  -0.07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9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60  -1.16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37</w:t>
            </w:r>
          </w:p>
        </w:tc>
      </w:tr>
      <w:tr w:rsidR="004C2DE5" w:rsidRPr="004C2DE5" w:rsidTr="002549B2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2410A7" w:rsidP="002410A7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4C2DE5">
              <w:rPr>
                <w:rFonts w:ascii="Times New Roman" w:hAnsi="Times New Roman"/>
                <w:lang w:val="en-US"/>
              </w:rPr>
              <w:t xml:space="preserve">    B</w:t>
            </w:r>
            <w:r w:rsidR="00C06C1E" w:rsidRPr="004C2DE5">
              <w:rPr>
                <w:rFonts w:ascii="Times New Roman" w:hAnsi="Times New Roman"/>
                <w:lang w:val="en-US"/>
              </w:rPr>
              <w:t>lue-collar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6F3FB6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00  -1.97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9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77077" w:rsidP="00FB2E40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C2DE5">
              <w:rPr>
                <w:rFonts w:ascii="Times New Roman" w:eastAsia="Times New Roman" w:hAnsi="Times New Roman"/>
                <w:lang w:val="en-US" w:eastAsia="fr-FR"/>
              </w:rPr>
              <w:t xml:space="preserve">6.54  1.82 </w:t>
            </w:r>
            <w:r w:rsidR="002549B2" w:rsidRPr="004C2DE5">
              <w:rPr>
                <w:rFonts w:ascii="Times New Roman" w:eastAsia="Times New Roman" w:hAnsi="Times New Roman"/>
                <w:lang w:val="en-US"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val="en-US" w:eastAsia="fr-FR"/>
              </w:rPr>
              <w:t xml:space="preserve"> 11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45  -1.79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3.67  0.83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6.5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5B39B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56  -0.72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8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2.87  -0.31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6.06</w:t>
            </w:r>
          </w:p>
        </w:tc>
      </w:tr>
      <w:tr w:rsidR="004C2DE5" w:rsidRPr="004C2DE5" w:rsidTr="002549B2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2410A7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4C2DE5">
              <w:rPr>
                <w:rFonts w:ascii="Times New Roman" w:eastAsia="Times New Roman" w:hAnsi="Times New Roman"/>
                <w:b/>
                <w:bCs/>
                <w:lang w:val="en-US" w:eastAsia="fr-FR"/>
              </w:rPr>
              <w:t>Antihypertensive medic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6F3FB6" w:rsidP="00326DEA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0.47  8.04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2.8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D77077" w:rsidP="00FB2E40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  <w:r w:rsidRPr="004C2DE5">
              <w:rPr>
                <w:rFonts w:ascii="Times New Roman" w:eastAsia="Times New Roman" w:hAnsi="Times New Roman"/>
                <w:lang w:val="en-US" w:eastAsia="fr-FR"/>
              </w:rPr>
              <w:t xml:space="preserve">12.86  9.12 </w:t>
            </w:r>
            <w:r w:rsidR="002549B2" w:rsidRPr="004C2DE5">
              <w:rPr>
                <w:rFonts w:ascii="Times New Roman" w:eastAsia="Times New Roman" w:hAnsi="Times New Roman"/>
                <w:lang w:val="en-US"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val="en-US" w:eastAsia="fr-FR"/>
              </w:rPr>
              <w:t xml:space="preserve"> 16.</w:t>
            </w:r>
            <w:r w:rsidR="00E42F21" w:rsidRPr="004C2DE5">
              <w:rPr>
                <w:rFonts w:ascii="Times New Roman" w:eastAsia="Times New Roman" w:hAnsi="Times New Roman"/>
                <w:lang w:val="en-US" w:eastAsia="fr-FR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326DEA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5.22  3.58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6.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7.25  5.01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9.4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5B39B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5.22  3.64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6.7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5.61  3.09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8.13</w:t>
            </w:r>
          </w:p>
        </w:tc>
      </w:tr>
      <w:tr w:rsidR="004C2DE5" w:rsidRPr="007B1CB6" w:rsidTr="002549B2">
        <w:trPr>
          <w:trHeight w:val="201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b/>
                <w:lang w:val="en-US"/>
              </w:rPr>
            </w:pPr>
            <w:r w:rsidRPr="004C2DE5">
              <w:rPr>
                <w:rFonts w:ascii="Times New Roman" w:eastAsia="Times New Roman" w:hAnsi="Times New Roman"/>
                <w:b/>
                <w:lang w:val="en-US"/>
              </w:rPr>
              <w:t>Residential education level (vs. high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4C2DE5" w:rsidRPr="004C2DE5" w:rsidTr="002549B2">
        <w:trPr>
          <w:trHeight w:val="133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  <w:r w:rsidRPr="004C2DE5">
              <w:rPr>
                <w:rFonts w:ascii="Times New Roman" w:eastAsia="Times New Roman" w:hAnsi="Times New Roman"/>
                <w:lang w:val="en-US"/>
              </w:rPr>
              <w:t xml:space="preserve">    </w:t>
            </w:r>
            <w:r w:rsidR="002410A7" w:rsidRPr="004C2DE5">
              <w:rPr>
                <w:rFonts w:ascii="Times New Roman" w:hAnsi="Times New Roman"/>
                <w:lang w:val="en-GB"/>
              </w:rPr>
              <w:t>Medium</w:t>
            </w:r>
            <w:r w:rsidRPr="004C2DE5">
              <w:rPr>
                <w:rFonts w:ascii="Times New Roman" w:eastAsia="Times New Roman" w:hAnsi="Times New Roman"/>
                <w:lang w:val="en-US"/>
              </w:rPr>
              <w:t>-high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6F3FB6" w:rsidP="00785E08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73  0.31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3.1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1.84  -4.52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07  0.12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1.21  -2.82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3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5B39B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69  -0.21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6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63  -2.43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17</w:t>
            </w:r>
          </w:p>
        </w:tc>
      </w:tr>
      <w:tr w:rsidR="004C2DE5" w:rsidRPr="004C2DE5" w:rsidTr="002549B2">
        <w:trPr>
          <w:trHeight w:val="7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  <w:r w:rsidRPr="004C2DE5">
              <w:rPr>
                <w:rFonts w:ascii="Times New Roman" w:eastAsia="Times New Roman" w:hAnsi="Times New Roman"/>
                <w:lang w:val="en-US"/>
              </w:rPr>
              <w:t xml:space="preserve">    </w:t>
            </w:r>
            <w:r w:rsidR="002410A7" w:rsidRPr="004C2DE5">
              <w:rPr>
                <w:rFonts w:ascii="Times New Roman" w:hAnsi="Times New Roman"/>
                <w:lang w:val="en-GB"/>
              </w:rPr>
              <w:t>Medium</w:t>
            </w:r>
            <w:r w:rsidR="002410A7" w:rsidRPr="004C2DE5">
              <w:rPr>
                <w:rFonts w:ascii="Times New Roman" w:eastAsia="Times New Roman" w:hAnsi="Times New Roman"/>
                <w:lang w:val="en-US"/>
              </w:rPr>
              <w:t xml:space="preserve"> </w:t>
            </w:r>
            <w:r w:rsidRPr="004C2DE5">
              <w:rPr>
                <w:rFonts w:ascii="Times New Roman" w:eastAsia="Times New Roman" w:hAnsi="Times New Roman"/>
                <w:lang w:val="en-US"/>
              </w:rPr>
              <w:t>-low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6F3FB6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83  0.3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3.3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93  -3.73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455AF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60  -0.42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68  -2.36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0.9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5B39B9" w:rsidP="005B39B9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28  0.3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2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25  -2.13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63</w:t>
            </w:r>
          </w:p>
        </w:tc>
      </w:tr>
      <w:tr w:rsidR="004C2DE5" w:rsidRPr="004C2DE5" w:rsidTr="002410A7">
        <w:trPr>
          <w:trHeight w:val="102"/>
          <w:jc w:val="center"/>
        </w:trPr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C06C1E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  <w:r w:rsidRPr="004C2DE5">
              <w:rPr>
                <w:rFonts w:ascii="Times New Roman" w:eastAsia="Times New Roman" w:hAnsi="Times New Roman"/>
                <w:lang w:val="en-US"/>
              </w:rPr>
              <w:t xml:space="preserve">    Low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6F3FB6" w:rsidP="00785E08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2.41  0.8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4.02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64  -2.34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3.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455AF9" w:rsidP="00455AF9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46  0.37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2.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E42F21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1.49  -0.29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3.27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5B39B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0.93  -0.10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97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4C2DE5" w:rsidRDefault="009967C9" w:rsidP="00FB2E40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-0.85  -2.86 </w:t>
            </w:r>
            <w:r w:rsidR="002549B2" w:rsidRPr="004C2DE5">
              <w:rPr>
                <w:rFonts w:ascii="Times New Roman" w:eastAsia="Times New Roman" w:hAnsi="Times New Roman"/>
                <w:lang w:eastAsia="fr-FR"/>
              </w:rPr>
              <w:t>–</w:t>
            </w:r>
            <w:r w:rsidRPr="004C2DE5">
              <w:rPr>
                <w:rFonts w:ascii="Times New Roman" w:eastAsia="Times New Roman" w:hAnsi="Times New Roman"/>
                <w:lang w:eastAsia="fr-FR"/>
              </w:rPr>
              <w:t xml:space="preserve"> 1.15</w:t>
            </w:r>
          </w:p>
        </w:tc>
      </w:tr>
      <w:tr w:rsidR="004C2DE5" w:rsidRPr="007B1CB6" w:rsidTr="00654451">
        <w:trPr>
          <w:trHeight w:val="102"/>
          <w:jc w:val="center"/>
        </w:trPr>
        <w:tc>
          <w:tcPr>
            <w:tcW w:w="1512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0A7" w:rsidRPr="004C2DE5" w:rsidRDefault="003500B5" w:rsidP="00FB2E4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2DE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ote. </w:t>
            </w:r>
            <w:r w:rsidRPr="004C2DE5">
              <w:rPr>
                <w:rFonts w:ascii="Times New Roman" w:hAnsi="Times New Roman"/>
                <w:sz w:val="24"/>
                <w:szCs w:val="24"/>
                <w:lang w:val="en-US"/>
              </w:rPr>
              <w:t>SBP, diastolic blood pressure; DBP, systolic blood pressure; CI, confidence interval.</w:t>
            </w:r>
          </w:p>
        </w:tc>
      </w:tr>
    </w:tbl>
    <w:p w:rsidR="003500B5" w:rsidRPr="004C2DE5" w:rsidRDefault="003500B5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3500B5" w:rsidRPr="004C2DE5" w:rsidSect="00C06C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1E"/>
    <w:rsid w:val="000500D2"/>
    <w:rsid w:val="000C161C"/>
    <w:rsid w:val="0022125A"/>
    <w:rsid w:val="0023153F"/>
    <w:rsid w:val="002410A7"/>
    <w:rsid w:val="002549B2"/>
    <w:rsid w:val="002640B5"/>
    <w:rsid w:val="002D420B"/>
    <w:rsid w:val="0030090F"/>
    <w:rsid w:val="00320B3F"/>
    <w:rsid w:val="00326DEA"/>
    <w:rsid w:val="003500B5"/>
    <w:rsid w:val="003F7F2D"/>
    <w:rsid w:val="00455AF9"/>
    <w:rsid w:val="004C2DE5"/>
    <w:rsid w:val="005A6ECB"/>
    <w:rsid w:val="005B39B9"/>
    <w:rsid w:val="006F3FB6"/>
    <w:rsid w:val="00785E08"/>
    <w:rsid w:val="007B1CB6"/>
    <w:rsid w:val="00892C47"/>
    <w:rsid w:val="00913CB7"/>
    <w:rsid w:val="009967C9"/>
    <w:rsid w:val="00A835CA"/>
    <w:rsid w:val="00AA7787"/>
    <w:rsid w:val="00B67612"/>
    <w:rsid w:val="00C06C1E"/>
    <w:rsid w:val="00D21119"/>
    <w:rsid w:val="00D77077"/>
    <w:rsid w:val="00E42F21"/>
    <w:rsid w:val="00EE666A"/>
    <w:rsid w:val="00FB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C1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E66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666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C1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E66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666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460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Lewin</dc:creator>
  <cp:keywords/>
  <dc:description/>
  <cp:lastModifiedBy>Antoine Lewin</cp:lastModifiedBy>
  <cp:revision>3</cp:revision>
  <dcterms:created xsi:type="dcterms:W3CDTF">2014-05-23T16:53:00Z</dcterms:created>
  <dcterms:modified xsi:type="dcterms:W3CDTF">2014-05-26T13:13:00Z</dcterms:modified>
</cp:coreProperties>
</file>